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22"/>
        <w:gridCol w:w="1286"/>
        <w:gridCol w:w="1280"/>
        <w:gridCol w:w="1903"/>
        <w:gridCol w:w="998"/>
        <w:gridCol w:w="1218"/>
      </w:tblGrid>
      <w:tr w:rsidR="00FB1FFB" w14:paraId="7CAB496F" w14:textId="77777777" w:rsidTr="00FB1FFB">
        <w:tc>
          <w:tcPr>
            <w:tcW w:w="8307" w:type="dxa"/>
            <w:gridSpan w:val="6"/>
            <w:tcBorders>
              <w:bottom w:val="nil"/>
            </w:tcBorders>
          </w:tcPr>
          <w:p w14:paraId="08B50AAE" w14:textId="77777777" w:rsidR="00FB1FFB" w:rsidRPr="00FB1FFB" w:rsidRDefault="00FB1FFB" w:rsidP="00FB1FFB">
            <w:pPr>
              <w:jc w:val="center"/>
              <w:rPr>
                <w:b/>
                <w:bCs/>
              </w:rPr>
            </w:pPr>
            <w:r w:rsidRPr="00FB1FFB">
              <w:rPr>
                <w:b/>
                <w:bCs/>
              </w:rPr>
              <w:t>STUDY PERIOD</w:t>
            </w:r>
          </w:p>
        </w:tc>
      </w:tr>
      <w:tr w:rsidR="00FB1FFB" w14:paraId="7098E910" w14:textId="77777777" w:rsidTr="00D6675A">
        <w:trPr>
          <w:trHeight w:val="401"/>
        </w:trPr>
        <w:tc>
          <w:tcPr>
            <w:tcW w:w="162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22D2641" w14:textId="54B9D8E9" w:rsidR="00FB1FFB" w:rsidRPr="00FB1FFB" w:rsidRDefault="00FB1FFB" w:rsidP="00FA03CE">
            <w:pPr>
              <w:rPr>
                <w:b/>
                <w:bCs/>
              </w:rPr>
            </w:pPr>
            <w:r w:rsidRPr="00FB1FFB">
              <w:rPr>
                <w:b/>
                <w:bCs/>
              </w:rPr>
              <w:t>Timepoint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59EA" w14:textId="6B2711D4" w:rsidR="00FB1FFB" w:rsidRPr="00FB1FFB" w:rsidRDefault="00FB1FFB">
            <w:pPr>
              <w:rPr>
                <w:b/>
                <w:bCs/>
              </w:rPr>
            </w:pPr>
            <w:r w:rsidRPr="00FB1FFB">
              <w:rPr>
                <w:b/>
                <w:bCs/>
              </w:rPr>
              <w:t>Enrolmen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338BA" w14:textId="21ED07E0" w:rsidR="00FB1FFB" w:rsidRPr="00FB1FFB" w:rsidRDefault="00FB1FFB">
            <w:pPr>
              <w:rPr>
                <w:b/>
                <w:bCs/>
              </w:rPr>
            </w:pPr>
            <w:r w:rsidRPr="00FB1FFB">
              <w:rPr>
                <w:b/>
                <w:bCs/>
              </w:rPr>
              <w:t>Allocation</w:t>
            </w:r>
          </w:p>
        </w:tc>
        <w:tc>
          <w:tcPr>
            <w:tcW w:w="2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A97B7" w14:textId="27DBBE93" w:rsidR="00FB1FFB" w:rsidRPr="00FB1FFB" w:rsidRDefault="00FB1FFB">
            <w:pPr>
              <w:rPr>
                <w:b/>
                <w:bCs/>
              </w:rPr>
            </w:pPr>
            <w:r w:rsidRPr="00FB1FFB">
              <w:rPr>
                <w:b/>
                <w:bCs/>
              </w:rPr>
              <w:t>Post-allocation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23BB2" w14:textId="4968ABD8" w:rsidR="00FB1FFB" w:rsidRPr="00FB1FFB" w:rsidRDefault="00FB1FFB">
            <w:pPr>
              <w:rPr>
                <w:b/>
                <w:bCs/>
              </w:rPr>
            </w:pPr>
            <w:r w:rsidRPr="00FB1FFB">
              <w:rPr>
                <w:b/>
                <w:bCs/>
              </w:rPr>
              <w:t>Close-out</w:t>
            </w:r>
          </w:p>
        </w:tc>
      </w:tr>
      <w:tr w:rsidR="00FB1FFB" w14:paraId="79FE001C" w14:textId="77777777" w:rsidTr="00FB1FFB">
        <w:tc>
          <w:tcPr>
            <w:tcW w:w="162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531FD01" w14:textId="02A6D158" w:rsidR="00FB1FFB" w:rsidRDefault="00FB1FFB"/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C3E24F" w14:textId="40441205" w:rsidR="00FB1FFB" w:rsidRDefault="00FB1FFB">
            <w:r>
              <w:t>March 202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CDCD76" w14:textId="55A7A623" w:rsidR="00FB1FFB" w:rsidRDefault="00FB1FFB">
            <w:r>
              <w:t>April 2023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4FFCC3" w14:textId="76EAD05C" w:rsidR="00FB1FFB" w:rsidRDefault="00FB1FFB">
            <w:r>
              <w:t>May 202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A096F7" w14:textId="58233021" w:rsidR="00FB1FFB" w:rsidRDefault="00FB1FFB">
            <w:r>
              <w:t>June 202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</w:tcBorders>
          </w:tcPr>
          <w:p w14:paraId="0794FEC2" w14:textId="53386DF4" w:rsidR="00FB1FFB" w:rsidRDefault="00FB1FFB">
            <w:r>
              <w:t>June 2023</w:t>
            </w:r>
          </w:p>
        </w:tc>
      </w:tr>
      <w:tr w:rsidR="00FB1FFB" w14:paraId="2EB0A506" w14:textId="77777777" w:rsidTr="00FB1FFB">
        <w:tc>
          <w:tcPr>
            <w:tcW w:w="1622" w:type="dxa"/>
            <w:tcBorders>
              <w:bottom w:val="nil"/>
            </w:tcBorders>
          </w:tcPr>
          <w:p w14:paraId="205735C0" w14:textId="2C6C1677" w:rsidR="00FB1FFB" w:rsidRPr="00FB1FFB" w:rsidRDefault="00FB1FFB" w:rsidP="00FB1FFB">
            <w:pPr>
              <w:jc w:val="right"/>
              <w:rPr>
                <w:b/>
                <w:bCs/>
              </w:rPr>
            </w:pPr>
            <w:r w:rsidRPr="00FB1FFB">
              <w:rPr>
                <w:b/>
                <w:bCs/>
              </w:rPr>
              <w:t>Enrolment :</w:t>
            </w:r>
          </w:p>
        </w:tc>
        <w:tc>
          <w:tcPr>
            <w:tcW w:w="1286" w:type="dxa"/>
          </w:tcPr>
          <w:p w14:paraId="4CB5B8BA" w14:textId="77777777" w:rsidR="00FB1FFB" w:rsidRDefault="00FB1FFB"/>
        </w:tc>
        <w:tc>
          <w:tcPr>
            <w:tcW w:w="1280" w:type="dxa"/>
          </w:tcPr>
          <w:p w14:paraId="727C9753" w14:textId="77777777" w:rsidR="00FB1FFB" w:rsidRDefault="00FB1FFB"/>
        </w:tc>
        <w:tc>
          <w:tcPr>
            <w:tcW w:w="1903" w:type="dxa"/>
          </w:tcPr>
          <w:p w14:paraId="30C6509A" w14:textId="77777777" w:rsidR="00FB1FFB" w:rsidRDefault="00FB1FFB"/>
        </w:tc>
        <w:tc>
          <w:tcPr>
            <w:tcW w:w="998" w:type="dxa"/>
          </w:tcPr>
          <w:p w14:paraId="430EEAC1" w14:textId="77777777" w:rsidR="00FB1FFB" w:rsidRDefault="00FB1FFB"/>
        </w:tc>
        <w:tc>
          <w:tcPr>
            <w:tcW w:w="1218" w:type="dxa"/>
          </w:tcPr>
          <w:p w14:paraId="6A112476" w14:textId="77777777" w:rsidR="00FB1FFB" w:rsidRDefault="00FB1FFB"/>
        </w:tc>
      </w:tr>
      <w:tr w:rsidR="00FB1FFB" w14:paraId="458AADD1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49B7AF12" w14:textId="03408D29" w:rsidR="00FB1FFB" w:rsidRDefault="00FB1FFB">
            <w:r>
              <w:t>Eligibility screen</w:t>
            </w:r>
          </w:p>
        </w:tc>
        <w:tc>
          <w:tcPr>
            <w:tcW w:w="1286" w:type="dxa"/>
          </w:tcPr>
          <w:p w14:paraId="26C421DA" w14:textId="7A9D7408" w:rsidR="00FB1FFB" w:rsidRDefault="00FB1FFB">
            <w:r>
              <w:t>X</w:t>
            </w:r>
          </w:p>
        </w:tc>
        <w:tc>
          <w:tcPr>
            <w:tcW w:w="1280" w:type="dxa"/>
          </w:tcPr>
          <w:p w14:paraId="4D5379A4" w14:textId="77777777" w:rsidR="00FB1FFB" w:rsidRDefault="00FB1FFB"/>
        </w:tc>
        <w:tc>
          <w:tcPr>
            <w:tcW w:w="1903" w:type="dxa"/>
          </w:tcPr>
          <w:p w14:paraId="166E736E" w14:textId="77777777" w:rsidR="00FB1FFB" w:rsidRDefault="00FB1FFB"/>
        </w:tc>
        <w:tc>
          <w:tcPr>
            <w:tcW w:w="998" w:type="dxa"/>
          </w:tcPr>
          <w:p w14:paraId="264EF730" w14:textId="77777777" w:rsidR="00FB1FFB" w:rsidRDefault="00FB1FFB"/>
        </w:tc>
        <w:tc>
          <w:tcPr>
            <w:tcW w:w="1218" w:type="dxa"/>
          </w:tcPr>
          <w:p w14:paraId="1214DDB9" w14:textId="77777777" w:rsidR="00FB1FFB" w:rsidRDefault="00FB1FFB"/>
        </w:tc>
      </w:tr>
      <w:tr w:rsidR="00FB1FFB" w14:paraId="7E95D899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743AF9D3" w14:textId="105B0DE9" w:rsidR="00FB1FFB" w:rsidRDefault="00FB1FFB">
            <w:r>
              <w:t>Informed consent</w:t>
            </w:r>
          </w:p>
        </w:tc>
        <w:tc>
          <w:tcPr>
            <w:tcW w:w="1286" w:type="dxa"/>
          </w:tcPr>
          <w:p w14:paraId="158EF7C2" w14:textId="05794A86" w:rsidR="00FB1FFB" w:rsidRDefault="00FB1FFB">
            <w:r>
              <w:t>X</w:t>
            </w:r>
          </w:p>
        </w:tc>
        <w:tc>
          <w:tcPr>
            <w:tcW w:w="1280" w:type="dxa"/>
          </w:tcPr>
          <w:p w14:paraId="28C39ABB" w14:textId="77777777" w:rsidR="00FB1FFB" w:rsidRDefault="00FB1FFB"/>
        </w:tc>
        <w:tc>
          <w:tcPr>
            <w:tcW w:w="1903" w:type="dxa"/>
          </w:tcPr>
          <w:p w14:paraId="7313B5D2" w14:textId="77777777" w:rsidR="00FB1FFB" w:rsidRDefault="00FB1FFB"/>
        </w:tc>
        <w:tc>
          <w:tcPr>
            <w:tcW w:w="998" w:type="dxa"/>
          </w:tcPr>
          <w:p w14:paraId="56333AD7" w14:textId="77777777" w:rsidR="00FB1FFB" w:rsidRDefault="00FB1FFB"/>
        </w:tc>
        <w:tc>
          <w:tcPr>
            <w:tcW w:w="1218" w:type="dxa"/>
          </w:tcPr>
          <w:p w14:paraId="717708B4" w14:textId="77777777" w:rsidR="00FB1FFB" w:rsidRDefault="00FB1FFB"/>
        </w:tc>
      </w:tr>
      <w:tr w:rsidR="00FB1FFB" w14:paraId="1E9F10C2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13FDF7B0" w14:textId="4893776A" w:rsidR="00FB1FFB" w:rsidRDefault="00FB1FFB">
            <w:r>
              <w:t>One hour training session</w:t>
            </w:r>
          </w:p>
        </w:tc>
        <w:tc>
          <w:tcPr>
            <w:tcW w:w="1286" w:type="dxa"/>
          </w:tcPr>
          <w:p w14:paraId="1113CE7E" w14:textId="0BA9BCEC" w:rsidR="00FB1FFB" w:rsidRDefault="00FB1FFB"/>
        </w:tc>
        <w:tc>
          <w:tcPr>
            <w:tcW w:w="1280" w:type="dxa"/>
          </w:tcPr>
          <w:p w14:paraId="3FE56A0D" w14:textId="09C1714B" w:rsidR="00FB1FFB" w:rsidRDefault="00FB1FFB">
            <w:r>
              <w:t>X</w:t>
            </w:r>
          </w:p>
        </w:tc>
        <w:tc>
          <w:tcPr>
            <w:tcW w:w="1903" w:type="dxa"/>
          </w:tcPr>
          <w:p w14:paraId="5F2249FD" w14:textId="77777777" w:rsidR="00FB1FFB" w:rsidRDefault="00FB1FFB"/>
        </w:tc>
        <w:tc>
          <w:tcPr>
            <w:tcW w:w="998" w:type="dxa"/>
          </w:tcPr>
          <w:p w14:paraId="417D63E0" w14:textId="77777777" w:rsidR="00FB1FFB" w:rsidRDefault="00FB1FFB"/>
        </w:tc>
        <w:tc>
          <w:tcPr>
            <w:tcW w:w="1218" w:type="dxa"/>
          </w:tcPr>
          <w:p w14:paraId="36BA280B" w14:textId="77777777" w:rsidR="00FB1FFB" w:rsidRDefault="00FB1FFB"/>
        </w:tc>
      </w:tr>
      <w:tr w:rsidR="00FB1FFB" w14:paraId="534EA6AB" w14:textId="77777777" w:rsidTr="00FB1FFB"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3BAF0BEC" w14:textId="39498D25" w:rsidR="00FB1FFB" w:rsidRDefault="00FB1FFB">
            <w:r>
              <w:t>Allocation</w:t>
            </w:r>
          </w:p>
        </w:tc>
        <w:tc>
          <w:tcPr>
            <w:tcW w:w="1286" w:type="dxa"/>
          </w:tcPr>
          <w:p w14:paraId="45693347" w14:textId="238C4523" w:rsidR="00FB1FFB" w:rsidRDefault="00FB1FFB"/>
        </w:tc>
        <w:tc>
          <w:tcPr>
            <w:tcW w:w="1280" w:type="dxa"/>
          </w:tcPr>
          <w:p w14:paraId="6FE1083A" w14:textId="57450F41" w:rsidR="00FB1FFB" w:rsidRDefault="00FB1FFB">
            <w:r>
              <w:t>X</w:t>
            </w:r>
          </w:p>
        </w:tc>
        <w:tc>
          <w:tcPr>
            <w:tcW w:w="1903" w:type="dxa"/>
          </w:tcPr>
          <w:p w14:paraId="27058651" w14:textId="77777777" w:rsidR="00FB1FFB" w:rsidRDefault="00FB1FFB"/>
        </w:tc>
        <w:tc>
          <w:tcPr>
            <w:tcW w:w="998" w:type="dxa"/>
          </w:tcPr>
          <w:p w14:paraId="19FEA4D3" w14:textId="77777777" w:rsidR="00FB1FFB" w:rsidRDefault="00FB1FFB"/>
        </w:tc>
        <w:tc>
          <w:tcPr>
            <w:tcW w:w="1218" w:type="dxa"/>
          </w:tcPr>
          <w:p w14:paraId="5905EC7F" w14:textId="77777777" w:rsidR="00FB1FFB" w:rsidRDefault="00FB1FFB"/>
        </w:tc>
      </w:tr>
      <w:tr w:rsidR="00FB1FFB" w14:paraId="67FC351A" w14:textId="77777777" w:rsidTr="00FB1FFB">
        <w:tc>
          <w:tcPr>
            <w:tcW w:w="1622" w:type="dxa"/>
            <w:tcBorders>
              <w:bottom w:val="nil"/>
            </w:tcBorders>
          </w:tcPr>
          <w:p w14:paraId="5C58C38C" w14:textId="4DC8F90A" w:rsidR="00FB1FFB" w:rsidRPr="00FB1FFB" w:rsidRDefault="00FB1FFB" w:rsidP="00FB1FFB">
            <w:pPr>
              <w:jc w:val="right"/>
              <w:rPr>
                <w:b/>
                <w:bCs/>
              </w:rPr>
            </w:pPr>
            <w:r w:rsidRPr="00FB1FFB">
              <w:rPr>
                <w:b/>
                <w:bCs/>
              </w:rPr>
              <w:t>Sessions</w:t>
            </w:r>
            <w:r>
              <w:rPr>
                <w:b/>
                <w:bCs/>
              </w:rPr>
              <w:t> :</w:t>
            </w:r>
          </w:p>
        </w:tc>
        <w:tc>
          <w:tcPr>
            <w:tcW w:w="1286" w:type="dxa"/>
          </w:tcPr>
          <w:p w14:paraId="5452C70C" w14:textId="77777777" w:rsidR="00FB1FFB" w:rsidRDefault="00FB1FFB"/>
        </w:tc>
        <w:tc>
          <w:tcPr>
            <w:tcW w:w="1280" w:type="dxa"/>
          </w:tcPr>
          <w:p w14:paraId="06AAF480" w14:textId="77777777" w:rsidR="00FB1FFB" w:rsidRDefault="00FB1FFB"/>
        </w:tc>
        <w:tc>
          <w:tcPr>
            <w:tcW w:w="1903" w:type="dxa"/>
          </w:tcPr>
          <w:p w14:paraId="67727D82" w14:textId="77777777" w:rsidR="00FB1FFB" w:rsidRDefault="00FB1FFB"/>
        </w:tc>
        <w:tc>
          <w:tcPr>
            <w:tcW w:w="998" w:type="dxa"/>
          </w:tcPr>
          <w:p w14:paraId="2E45C81B" w14:textId="77777777" w:rsidR="00FB1FFB" w:rsidRDefault="00FB1FFB"/>
        </w:tc>
        <w:tc>
          <w:tcPr>
            <w:tcW w:w="1218" w:type="dxa"/>
          </w:tcPr>
          <w:p w14:paraId="0473C293" w14:textId="77777777" w:rsidR="00FB1FFB" w:rsidRDefault="00FB1FFB"/>
        </w:tc>
      </w:tr>
      <w:tr w:rsidR="00FB1FFB" w14:paraId="600BA038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0A958F66" w14:textId="431690E0" w:rsidR="00FB1FFB" w:rsidRDefault="00FB1FFB">
            <w:r w:rsidRPr="00FB1FFB">
              <w:rPr>
                <w:u w:val="single"/>
              </w:rPr>
              <w:t>Control :</w:t>
            </w:r>
            <w:r>
              <w:t xml:space="preserve"> In the Morning </w:t>
            </w:r>
          </w:p>
        </w:tc>
        <w:tc>
          <w:tcPr>
            <w:tcW w:w="1286" w:type="dxa"/>
          </w:tcPr>
          <w:p w14:paraId="26AB03D6" w14:textId="77777777" w:rsidR="00FB1FFB" w:rsidRDefault="00FB1FFB"/>
        </w:tc>
        <w:tc>
          <w:tcPr>
            <w:tcW w:w="1280" w:type="dxa"/>
          </w:tcPr>
          <w:p w14:paraId="09BF0309" w14:textId="77777777" w:rsidR="00FB1FFB" w:rsidRDefault="00FB1FFB"/>
        </w:tc>
        <w:tc>
          <w:tcPr>
            <w:tcW w:w="1903" w:type="dxa"/>
          </w:tcPr>
          <w:p w14:paraId="7FE41F05" w14:textId="1B9D7B16" w:rsidR="00FB1FFB" w:rsidRDefault="00FB1FFB">
            <w:r>
              <w:t>X</w:t>
            </w:r>
          </w:p>
        </w:tc>
        <w:tc>
          <w:tcPr>
            <w:tcW w:w="998" w:type="dxa"/>
          </w:tcPr>
          <w:p w14:paraId="6D871034" w14:textId="0A703E69" w:rsidR="00FB1FFB" w:rsidRDefault="00FB1FFB">
            <w:r>
              <w:t>X</w:t>
            </w:r>
          </w:p>
        </w:tc>
        <w:tc>
          <w:tcPr>
            <w:tcW w:w="1218" w:type="dxa"/>
          </w:tcPr>
          <w:p w14:paraId="2C374981" w14:textId="77777777" w:rsidR="00FB1FFB" w:rsidRDefault="00FB1FFB"/>
        </w:tc>
      </w:tr>
      <w:tr w:rsidR="00FB1FFB" w:rsidRPr="00FB1FFB" w14:paraId="6BBC153A" w14:textId="77777777" w:rsidTr="00FB1FFB"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3C414531" w14:textId="4BD5367D" w:rsidR="00FB1FFB" w:rsidRPr="00FB1FFB" w:rsidRDefault="00FB1FFB">
            <w:pPr>
              <w:rPr>
                <w:lang w:val="en-US"/>
              </w:rPr>
            </w:pPr>
            <w:r w:rsidRPr="00FB1FFB">
              <w:rPr>
                <w:u w:val="single"/>
                <w:lang w:val="en-US"/>
              </w:rPr>
              <w:t>Fatigue:</w:t>
            </w:r>
            <w:r w:rsidRPr="00FB1FFB">
              <w:rPr>
                <w:lang w:val="en-US"/>
              </w:rPr>
              <w:t xml:space="preserve"> After a workday </w:t>
            </w:r>
          </w:p>
        </w:tc>
        <w:tc>
          <w:tcPr>
            <w:tcW w:w="1286" w:type="dxa"/>
          </w:tcPr>
          <w:p w14:paraId="2F0847F6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6BBD7611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5E6751E0" w14:textId="0F1703EF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3CBCE733" w14:textId="0387C3D4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7CC6A530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13C1579E" w14:textId="77777777" w:rsidTr="00FB1FFB">
        <w:tc>
          <w:tcPr>
            <w:tcW w:w="1622" w:type="dxa"/>
            <w:tcBorders>
              <w:bottom w:val="nil"/>
            </w:tcBorders>
          </w:tcPr>
          <w:p w14:paraId="637729F9" w14:textId="08010D29" w:rsidR="00FB1FFB" w:rsidRPr="00FB1FFB" w:rsidRDefault="00FB1FFB" w:rsidP="00FB1FFB">
            <w:pPr>
              <w:jc w:val="right"/>
              <w:rPr>
                <w:b/>
                <w:bCs/>
                <w:lang w:val="en-US"/>
              </w:rPr>
            </w:pPr>
            <w:r w:rsidRPr="00FB1FFB">
              <w:rPr>
                <w:b/>
                <w:bCs/>
                <w:lang w:val="en-US"/>
              </w:rPr>
              <w:t>Assessments</w:t>
            </w:r>
          </w:p>
          <w:p w14:paraId="767131CE" w14:textId="4D9836B2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Participants characteristics</w:t>
            </w:r>
          </w:p>
        </w:tc>
        <w:tc>
          <w:tcPr>
            <w:tcW w:w="1286" w:type="dxa"/>
          </w:tcPr>
          <w:p w14:paraId="6F909256" w14:textId="6C5B7523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80" w:type="dxa"/>
          </w:tcPr>
          <w:p w14:paraId="184AD9AB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0A8D224E" w14:textId="531F76CB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998" w:type="dxa"/>
          </w:tcPr>
          <w:p w14:paraId="6369D21E" w14:textId="791D192B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18" w:type="dxa"/>
          </w:tcPr>
          <w:p w14:paraId="5FB73D8E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35C66AC5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0C8FCA4E" w14:textId="3D995F27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Performance</w:t>
            </w:r>
          </w:p>
        </w:tc>
        <w:tc>
          <w:tcPr>
            <w:tcW w:w="1286" w:type="dxa"/>
          </w:tcPr>
          <w:p w14:paraId="0350B7BB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4AA5268C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3CC4A9BF" w14:textId="6D81166F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5FB0C98B" w14:textId="0C468974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171FB098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790F2DCC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6818F42A" w14:textId="29E866A2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Muscle activation</w:t>
            </w:r>
          </w:p>
        </w:tc>
        <w:tc>
          <w:tcPr>
            <w:tcW w:w="1286" w:type="dxa"/>
          </w:tcPr>
          <w:p w14:paraId="205BEA11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012F5CDB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1109E666" w14:textId="0913D4A0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43D88A4F" w14:textId="58D0BB6A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337DB82C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0A31A20A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315EED46" w14:textId="7E4B4A56" w:rsid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Muscle fatigue</w:t>
            </w:r>
          </w:p>
        </w:tc>
        <w:tc>
          <w:tcPr>
            <w:tcW w:w="1286" w:type="dxa"/>
          </w:tcPr>
          <w:p w14:paraId="21C15A77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11B85E60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690945DD" w14:textId="5AB2C1AD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23CA29F2" w14:textId="16BCE078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338B831C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4F546AB5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0AFCD52C" w14:textId="418AA193" w:rsid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Force platform</w:t>
            </w:r>
          </w:p>
        </w:tc>
        <w:tc>
          <w:tcPr>
            <w:tcW w:w="1286" w:type="dxa"/>
          </w:tcPr>
          <w:p w14:paraId="208AC14B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06261897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7E8A1120" w14:textId="66FC0E2B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11BFE247" w14:textId="6EB878C3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21A4EE3D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71957042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226AC003" w14:textId="1DF87288" w:rsid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Kinematics</w:t>
            </w:r>
          </w:p>
        </w:tc>
        <w:tc>
          <w:tcPr>
            <w:tcW w:w="1286" w:type="dxa"/>
          </w:tcPr>
          <w:p w14:paraId="74550762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7D0921B3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625ECDD5" w14:textId="35FDB552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6A0B3D51" w14:textId="6121D497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3E12C828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579A35C7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6B0B1F06" w14:textId="65581172" w:rsid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Perceived workload</w:t>
            </w:r>
          </w:p>
        </w:tc>
        <w:tc>
          <w:tcPr>
            <w:tcW w:w="1286" w:type="dxa"/>
          </w:tcPr>
          <w:p w14:paraId="24B20A5D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5D445BE3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228605F5" w14:textId="69E5A1D5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0A9F5077" w14:textId="297E67AF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208CE0D6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4BB0705F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55D0876A" w14:textId="524CB625" w:rsid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Motivation</w:t>
            </w:r>
          </w:p>
        </w:tc>
        <w:tc>
          <w:tcPr>
            <w:tcW w:w="1286" w:type="dxa"/>
          </w:tcPr>
          <w:p w14:paraId="3BE7D715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483317D8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6B26A3CA" w14:textId="715C6F5A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446672EB" w14:textId="0228B42E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04B5C0C1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3B77C8CA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671A0602" w14:textId="627E2CD6" w:rsid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Physical strain</w:t>
            </w:r>
          </w:p>
        </w:tc>
        <w:tc>
          <w:tcPr>
            <w:tcW w:w="1286" w:type="dxa"/>
          </w:tcPr>
          <w:p w14:paraId="6C655FBA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08165D15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5CFDA181" w14:textId="6E94EC26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0929B885" w14:textId="62346AC9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13A4FC82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3736B15E" w14:textId="77777777" w:rsidTr="00FB1FFB">
        <w:tc>
          <w:tcPr>
            <w:tcW w:w="1622" w:type="dxa"/>
            <w:tcBorders>
              <w:top w:val="nil"/>
              <w:bottom w:val="nil"/>
            </w:tcBorders>
          </w:tcPr>
          <w:p w14:paraId="32C47704" w14:textId="562E27C4" w:rsid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Physical fatigue</w:t>
            </w:r>
          </w:p>
        </w:tc>
        <w:tc>
          <w:tcPr>
            <w:tcW w:w="1286" w:type="dxa"/>
          </w:tcPr>
          <w:p w14:paraId="3616A860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1E462F23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058B1767" w14:textId="0FF190E4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440D7B0C" w14:textId="41503592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42C5BED4" w14:textId="77777777" w:rsidR="00FB1FFB" w:rsidRPr="00FB1FFB" w:rsidRDefault="00FB1FFB">
            <w:pPr>
              <w:rPr>
                <w:lang w:val="en-US"/>
              </w:rPr>
            </w:pPr>
          </w:p>
        </w:tc>
      </w:tr>
      <w:tr w:rsidR="00FB1FFB" w:rsidRPr="00FB1FFB" w14:paraId="6AC9DC99" w14:textId="77777777" w:rsidTr="00FB1FFB">
        <w:tc>
          <w:tcPr>
            <w:tcW w:w="1622" w:type="dxa"/>
            <w:tcBorders>
              <w:top w:val="nil"/>
            </w:tcBorders>
          </w:tcPr>
          <w:p w14:paraId="02B47617" w14:textId="6C8D1314" w:rsid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Effort</w:t>
            </w:r>
          </w:p>
        </w:tc>
        <w:tc>
          <w:tcPr>
            <w:tcW w:w="1286" w:type="dxa"/>
          </w:tcPr>
          <w:p w14:paraId="60231284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280" w:type="dxa"/>
          </w:tcPr>
          <w:p w14:paraId="3C8A3AB5" w14:textId="77777777" w:rsidR="00FB1FFB" w:rsidRPr="00FB1FFB" w:rsidRDefault="00FB1FFB">
            <w:pPr>
              <w:rPr>
                <w:lang w:val="en-US"/>
              </w:rPr>
            </w:pPr>
          </w:p>
        </w:tc>
        <w:tc>
          <w:tcPr>
            <w:tcW w:w="1903" w:type="dxa"/>
          </w:tcPr>
          <w:p w14:paraId="1DFAF9B0" w14:textId="2AD89D83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8" w:type="dxa"/>
          </w:tcPr>
          <w:p w14:paraId="404996CD" w14:textId="3D240B77" w:rsidR="00FB1FFB" w:rsidRPr="00FB1FFB" w:rsidRDefault="00FB1FFB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18" w:type="dxa"/>
          </w:tcPr>
          <w:p w14:paraId="272C551C" w14:textId="77777777" w:rsidR="00FB1FFB" w:rsidRPr="00FB1FFB" w:rsidRDefault="00FB1FFB">
            <w:pPr>
              <w:rPr>
                <w:lang w:val="en-US"/>
              </w:rPr>
            </w:pPr>
          </w:p>
        </w:tc>
      </w:tr>
    </w:tbl>
    <w:p w14:paraId="5B36403B" w14:textId="77777777" w:rsidR="00380171" w:rsidRPr="00FB1FFB" w:rsidRDefault="00380171">
      <w:pPr>
        <w:rPr>
          <w:lang w:val="en-US"/>
        </w:rPr>
      </w:pPr>
    </w:p>
    <w:sectPr w:rsidR="00380171" w:rsidRPr="00FB1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FB"/>
    <w:rsid w:val="000C1607"/>
    <w:rsid w:val="00380171"/>
    <w:rsid w:val="00AC3CC8"/>
    <w:rsid w:val="00FB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13A537"/>
  <w15:chartTrackingRefBased/>
  <w15:docId w15:val="{87CBB900-C30B-4D45-B873-1B3C1DBED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1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2</Words>
  <Characters>507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 SEVESTRE</dc:creator>
  <cp:keywords/>
  <dc:description/>
  <cp:lastModifiedBy>Anais SEVESTRE</cp:lastModifiedBy>
  <cp:revision>1</cp:revision>
  <dcterms:created xsi:type="dcterms:W3CDTF">2024-02-04T19:20:00Z</dcterms:created>
  <dcterms:modified xsi:type="dcterms:W3CDTF">2024-02-04T19:38:00Z</dcterms:modified>
</cp:coreProperties>
</file>